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F3B" w:rsidRPr="00A1263E" w:rsidRDefault="00BE3F3B" w:rsidP="00BE3F3B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A1263E">
        <w:rPr>
          <w:rFonts w:ascii="Times New Roman" w:hAnsi="Times New Roman" w:cs="Times New Roman"/>
          <w:b/>
          <w:lang w:val="en-US"/>
        </w:rPr>
        <w:t>Table 1. Demography, admission status, treatments, and clinical outcome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E3F3B" w:rsidTr="00EB5344"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s, n (%)</w:t>
            </w:r>
          </w:p>
        </w:tc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8 (100%)</w:t>
            </w:r>
          </w:p>
        </w:tc>
      </w:tr>
      <w:tr w:rsidR="00BE3F3B" w:rsidTr="00EB5344"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 (years), mean (±SD)</w:t>
            </w:r>
          </w:p>
        </w:tc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± 12</w:t>
            </w:r>
          </w:p>
        </w:tc>
      </w:tr>
      <w:tr w:rsidR="00BE3F3B" w:rsidTr="00EB5344"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 (male/female), n (%)</w:t>
            </w:r>
          </w:p>
        </w:tc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/98 (34/66%)</w:t>
            </w:r>
          </w:p>
        </w:tc>
      </w:tr>
      <w:tr w:rsidR="00BE3F3B" w:rsidTr="00EB5344"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FNS grade, median (IQR)</w:t>
            </w:r>
          </w:p>
        </w:tc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-4)</w:t>
            </w:r>
          </w:p>
        </w:tc>
      </w:tr>
      <w:tr w:rsidR="00BE3F3B" w:rsidTr="00EB5344"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pillary abnormality, n (%)</w:t>
            </w:r>
          </w:p>
        </w:tc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2%)</w:t>
            </w:r>
          </w:p>
        </w:tc>
      </w:tr>
      <w:tr w:rsidR="00BE3F3B" w:rsidTr="00EB5344"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sher grade, median (IQR)</w:t>
            </w:r>
          </w:p>
        </w:tc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3-4)</w:t>
            </w:r>
          </w:p>
        </w:tc>
      </w:tr>
      <w:tr w:rsidR="00BE3F3B" w:rsidTr="00EB5344"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eurysm location (anterior/posterior), n (%)</w:t>
            </w:r>
          </w:p>
        </w:tc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5/23 (84/16%)</w:t>
            </w:r>
          </w:p>
        </w:tc>
      </w:tr>
      <w:tr w:rsidR="00BE3F3B" w:rsidTr="00EB5344"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eurysm treatment (none/embolization/clipping/both), n (%)</w:t>
            </w:r>
          </w:p>
        </w:tc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/122/23/1 (1/82/16/1%)</w:t>
            </w:r>
          </w:p>
        </w:tc>
      </w:tr>
      <w:tr w:rsidR="00BE3F3B" w:rsidTr="00EB5344"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ND, n (%)</w:t>
            </w:r>
          </w:p>
        </w:tc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 (35%)</w:t>
            </w:r>
          </w:p>
        </w:tc>
      </w:tr>
      <w:tr w:rsidR="00BE3F3B" w:rsidTr="00EB5344"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P monitor (none/EVD/Codman/Both), n (%)</w:t>
            </w:r>
          </w:p>
        </w:tc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141/0/6 (1/95/0/4%)</w:t>
            </w:r>
          </w:p>
        </w:tc>
      </w:tr>
      <w:tr w:rsidR="00BE3F3B" w:rsidTr="00EB5344"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opental, n (%)</w:t>
            </w:r>
          </w:p>
        </w:tc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7%)</w:t>
            </w:r>
          </w:p>
        </w:tc>
      </w:tr>
      <w:tr w:rsidR="00BE3F3B" w:rsidTr="00EB5344"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ecompressiv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raniectomy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10%)</w:t>
            </w:r>
          </w:p>
        </w:tc>
      </w:tr>
      <w:tr w:rsidR="00BE3F3B" w:rsidTr="00EB5344"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OS-E*, median (IQR)</w:t>
            </w:r>
          </w:p>
        </w:tc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3-5)</w:t>
            </w:r>
          </w:p>
        </w:tc>
      </w:tr>
      <w:tr w:rsidR="00BE3F3B" w:rsidTr="00EB5344"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vorable outcome*, n (%)</w:t>
            </w:r>
          </w:p>
        </w:tc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/104 (26/74%)</w:t>
            </w:r>
          </w:p>
        </w:tc>
      </w:tr>
      <w:tr w:rsidR="00BE3F3B" w:rsidTr="00EB5344"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rtality*</w:t>
            </w:r>
          </w:p>
        </w:tc>
        <w:tc>
          <w:tcPr>
            <w:tcW w:w="4531" w:type="dxa"/>
          </w:tcPr>
          <w:p w:rsidR="00BE3F3B" w:rsidRDefault="00BE3F3B" w:rsidP="00EB53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/117 (16/84%)</w:t>
            </w:r>
          </w:p>
        </w:tc>
      </w:tr>
    </w:tbl>
    <w:p w:rsidR="00BE3F3B" w:rsidRPr="00F6446B" w:rsidRDefault="00BE3F3B" w:rsidP="00BE3F3B">
      <w:pPr>
        <w:spacing w:line="480" w:lineRule="auto"/>
        <w:rPr>
          <w:rFonts w:ascii="Times New Roman" w:hAnsi="Times New Roman" w:cs="Times New Roman"/>
          <w:lang w:val="en-US"/>
        </w:rPr>
      </w:pPr>
    </w:p>
    <w:p w:rsidR="00BE3F3B" w:rsidRDefault="00BE3F3B" w:rsidP="00BE3F3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8 patients with missing outcome data.</w:t>
      </w:r>
    </w:p>
    <w:p w:rsidR="00BE3F3B" w:rsidRPr="003B2711" w:rsidRDefault="00BE3F3B" w:rsidP="00BE3F3B">
      <w:pPr>
        <w:spacing w:line="480" w:lineRule="auto"/>
        <w:rPr>
          <w:lang w:val="en-US"/>
        </w:rPr>
      </w:pPr>
      <w:r>
        <w:rPr>
          <w:rFonts w:ascii="Times New Roman" w:hAnsi="Times New Roman" w:cs="Times New Roman"/>
          <w:lang w:val="en-US"/>
        </w:rPr>
        <w:t>DIND = Delayed ischemic neurological deficit. EVD = External ventricular drain. GOS-E = Glasgow Outcome Scale-Extended. ICP = Intracranial pressure. IQR = Interquartile range. SD = Standard deviation. WFNS = World Federation of Neurosurgical Societies.</w:t>
      </w:r>
    </w:p>
    <w:p w:rsidR="003D3315" w:rsidRPr="00BE3F3B" w:rsidRDefault="003D3315">
      <w:pPr>
        <w:rPr>
          <w:lang w:val="en-US"/>
        </w:rPr>
      </w:pPr>
      <w:bookmarkStart w:id="0" w:name="_GoBack"/>
      <w:bookmarkEnd w:id="0"/>
    </w:p>
    <w:sectPr w:rsidR="003D3315" w:rsidRPr="00BE3F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F3B"/>
    <w:rsid w:val="003D3315"/>
    <w:rsid w:val="00BE3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652BB8-B3AF-4393-B678-D72B85DBE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F3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E3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1</cp:revision>
  <dcterms:created xsi:type="dcterms:W3CDTF">2022-02-23T15:51:00Z</dcterms:created>
  <dcterms:modified xsi:type="dcterms:W3CDTF">2022-02-23T15:51:00Z</dcterms:modified>
</cp:coreProperties>
</file>